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F71" w:rsidRPr="007E1C11" w:rsidRDefault="00BD0F71" w:rsidP="007B180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.</w:t>
      </w:r>
      <w:r w:rsidRPr="007E1C11">
        <w:rPr>
          <w:rFonts w:ascii="Arial" w:hAnsi="Arial" w:cs="Arial"/>
          <w:b/>
          <w:sz w:val="20"/>
          <w:szCs w:val="20"/>
        </w:rPr>
        <w:t xml:space="preserve"> Proteins reproducibly identified from proteomic analysis of </w:t>
      </w:r>
      <w:r>
        <w:rPr>
          <w:rFonts w:ascii="Arial" w:hAnsi="Arial" w:cs="Arial"/>
          <w:b/>
          <w:sz w:val="20"/>
          <w:szCs w:val="20"/>
        </w:rPr>
        <w:t>FA</w:t>
      </w:r>
      <w:r w:rsidRPr="007E1C11">
        <w:rPr>
          <w:rFonts w:ascii="Arial" w:hAnsi="Arial" w:cs="Arial"/>
          <w:b/>
          <w:sz w:val="20"/>
          <w:szCs w:val="20"/>
        </w:rPr>
        <w:t>s in RPEp53</w:t>
      </w:r>
      <w:r w:rsidRPr="00BE5E23">
        <w:rPr>
          <w:rFonts w:ascii="Arial" w:hAnsi="Arial" w:cs="Arial"/>
          <w:b/>
          <w:sz w:val="20"/>
          <w:szCs w:val="20"/>
          <w:vertAlign w:val="superscript"/>
        </w:rPr>
        <w:t>-/-</w:t>
      </w:r>
      <w:r w:rsidRPr="007E1C11">
        <w:rPr>
          <w:rFonts w:ascii="Arial" w:hAnsi="Arial" w:cs="Arial"/>
          <w:b/>
          <w:sz w:val="20"/>
          <w:szCs w:val="20"/>
        </w:rPr>
        <w:t xml:space="preserve"> cells.</w:t>
      </w:r>
    </w:p>
    <w:tbl>
      <w:tblPr>
        <w:tblW w:w="873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46"/>
        <w:gridCol w:w="7393"/>
      </w:tblGrid>
      <w:tr w:rsidR="00BD0F71" w:rsidRPr="007B7732" w:rsidTr="007B7732">
        <w:trPr>
          <w:trHeight w:val="350"/>
        </w:trPr>
        <w:tc>
          <w:tcPr>
            <w:tcW w:w="1346" w:type="dxa"/>
            <w:shd w:val="clear" w:color="auto" w:fill="D9D9D9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7732">
              <w:rPr>
                <w:rFonts w:ascii="Arial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393" w:type="dxa"/>
            <w:shd w:val="clear" w:color="auto" w:fill="D9D9D9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7732">
              <w:rPr>
                <w:rFonts w:ascii="Arial" w:hAnsi="Arial" w:cs="Arial"/>
                <w:b/>
                <w:bCs/>
                <w:sz w:val="16"/>
                <w:szCs w:val="16"/>
              </w:rPr>
              <w:t>Common Protein Name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1B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1B-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2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2-macroglobu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BCA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-binding cassette sub-family A member 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BCA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-binding cassette sub-family A member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BCB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atidylcholine translocator ABCB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BC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-binding cassette sub-family F memb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O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plasmic aconitate hydrat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OX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oxisomal acyl-coenzyme A oxid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SL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ong-chain-fatty-acid--CoA ligase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B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ta-actin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, alpha cardiac muscl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, cytoplasmic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actin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N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actinin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CTR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1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1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T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TS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TS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AMTS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AMTS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adduc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D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amma-adduc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GR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hesion G protein-coupled receptor L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D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M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FMI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ynurenine formamid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F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fet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GBL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solic carboxypeptidase-like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GF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rf-GAP domain and FG repeat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GPA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-acyl-sn-glycerol-3-phosphate acyltransferase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GR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g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HNA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blast differentiation-associated protein AHNAK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HNA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AHNAK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HS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2-HS-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KAP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-kinase anchor protein 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KAP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-kinase anchor protein 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KAP1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-kinase anchor protein 1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K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-kinase anchor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L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um albu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LCA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166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LDH18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lta-1-pyrroline-5-carboxylate synth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LDO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ructose-bisphosphate aldolase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MMECR1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MMECR1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GP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giopoiet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K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kyr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KRD18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kyrin repeat domain-containing protein 18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KRD5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kyrin repeat domain-containing protein 5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O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octam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O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osm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PE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minopeptidase 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X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nexin A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X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nexin A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XA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nexin A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X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nexin A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NXA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nexin A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2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2 complex subunit 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2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2 complex subunit alph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2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2 complex subunit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2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2 complex subunit mu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2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2 complex subunit sigm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3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3 complex subunit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5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-5 complex subunit mu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enomatous polyposis coli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olipoprotein A-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A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olipoprotein A-IV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olipoprotein B-10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olipoprotein C-II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olipoprotein 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ta-2-glyco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O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polipoprotein M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P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myloid beta A4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F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P-ribosylation factor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FI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rfapt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rginase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HGAP2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 GTPase-activating protein 2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HGDI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 GDP-dissociation inhibi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HGE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 guanine nucleotide exchange fac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HGEF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 guanine nucleotide exchange factor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HGEF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 guanine nucleotide exchange factor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L6I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P-ribosylation factor-like protein 6-interac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L6IP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A1 family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1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PC5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ctin-related protein 2/3 complex subunit 5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RSJ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rylsulfatase J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S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rf-GAP with SH3 domain, ANK repeat and PH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SP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spartyl/asparaginyl beta-hydroxy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I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ifunctional purine biosynthesis protein PURH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last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1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1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1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1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/potassium-transporting ATPase subunit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1B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/potassium-transporting ATPase subunit beta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2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arcoplasmic/endoplasmic reticulum calcium ATP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2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ma membrane calcium-transporting ATP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2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ma membrane calcium-transporting ATP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2B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ma membrane calcium-transporting ATPase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4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tassium-transporting ATPase alpha cha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5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 synthase subunit alpha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5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 synthase subunit beta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5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 synthase subunit epsilo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5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P synthase subunit d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6V0A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-type proton ATPase 116 kDa subunit a isoform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6V1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-type proton ATPase subunit D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P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pper-transporting ATP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TR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criptional regulator ATRX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X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kinase receptor UFO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AZG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-alpha-2-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2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ta-2-microglobu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AI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ain-specific angiogenesis inhibitor 1-associate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AS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ain acid solubl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AZ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omodomain adjacent to zinc finger domain protein 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AZ2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omodomain adjacent to zinc finger domain protein 2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CAP3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-cell receptor-associated protein 3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CL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-cell lymphoma/leukemia 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ain-derived neurotrophic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D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cription factor TFIIIB component B''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END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N domain-containing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HM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asic helix-loop-helix and HMG box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L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kinase Blk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LVR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lavin reductase (NADPH)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M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one morphogenetic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east cancer type 1 susceptibility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RD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omodomain-containing protein 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RWD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romodomain and WD repeat-contain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S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asig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TBD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TB/POZ domain-containing protein 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BTF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cription factor BTF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1QB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component 1 Q subcomponent-binding prote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1QTNF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C1q tumor necrosis factor-related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20orf2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PF0687 protein C20orf2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2orf4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haracterized protein C2orf4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C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3orf5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leted in autism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4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C4-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6orf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haracterized protein C6orf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component C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rbonic anhydrase 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CNA2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oltage-dependent calcium channel subunit alpha-2/del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CTIN-A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uncharacterized protein encoded by CACTIN-AS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L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desmo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L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modu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LML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modulin-like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L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reticu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LU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umen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MK1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cium/calmodulin-dependent protein kinase type 1D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MK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cium/calmodulin-dependent protein kinase type IV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MT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modulin-binding transcription activa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N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ne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enylyl cyclase-associ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P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pain-1 catalytic subunit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PN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pain small subuni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PRI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pr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PZ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-actin-capping protein subunit 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PZ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-actin-capping protein subunit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S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ipheral plasma membrane protein CASK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SP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active caspase-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SP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spase-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ta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V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veo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AV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veo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B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rbonyl reductase [NADPH]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2D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and C2 domain-containing protein 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12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12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15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15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4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4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5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5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6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6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8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8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DC9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iled-coil domain-containing protein 9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I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ic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L1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-C motif chemokine 1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L2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-C motif chemokine 2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CNY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clin-Y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10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mmunoglobulin superfamily memb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10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109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15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151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24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-cell surface glycoprotein CD3 zet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27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276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4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44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5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decay-accelerating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5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ymphocyte function-associated antige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5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59 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8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81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8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82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9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9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97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9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99 anti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99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99 antigen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ll division control protein 42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C42E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c42 effector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C42E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c42 effector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C42EP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dc42 effector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H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dherin-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H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dher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dherin-2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H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dherin-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K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clin-dependent kinase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D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 replication factor Cdt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ELS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dherin EGF LAG seven-pass G-type recep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EP13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ntrosomal protein of 131 kD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EP19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ntrosomal protein of 192 kD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EP295N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P295 N-terminal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EP8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ntrosomal protein of 89 kD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ETN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ntr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FAP4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ilia- and flagella-associated protein 4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factor H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F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fi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F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fi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HD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romodomain-helicase-DNA-binding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HMP4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arged multivesicular body protein 4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HMP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arged multivesicular body protein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HRD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ordin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HS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rbohydrate sulfotransfer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IRB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d-inducible RNA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KAP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skeleton-associated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AS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LIP-associa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DN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laudin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EC3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tranec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I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loride intracellular channel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IC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loride intracellular channel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I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P-Gly domain-containing linker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M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XADR-like membran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T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lathrin light chain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T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lathrin light chain 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LT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lathrin heavy cha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MY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rdiomyopathy-associated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NG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clic nucleotide-gated cation channel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N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pon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NN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pon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N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2',3'-cyclic-nucleotide 3'-phosphodiester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NTN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ntact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B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cordon-bleu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12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XI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17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XVI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4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IV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4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2(IV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4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5(IV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6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V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6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2(V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7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VI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L8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llagen alpha-1(VIII)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Q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none biosynthesis monooxygenase COQ6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RO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ronin-1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RO1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ronin-1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OT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actosin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PLX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x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PNE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pine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PNE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pine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PS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leavage and polyadenylation specificity factor subuni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PZ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rboxypeptidase Z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mplement receptor typ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ACR2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F-hand calcium-binding domain-containing protein 4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clic AMP-responsive element-binding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apter molecule crk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K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rk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LF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kine receptor-like factor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OC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ootle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RYBG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ery large A-kinase anchor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SF3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ranulocyte colony-stimulating factor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kinase CSK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SPG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ondroitin sulfate proteoglyca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SR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steine and glycine-rich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SR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steine and glycine-rich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ST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statin-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AG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TAGE family memb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G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nnective tissue growth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NN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tenin 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tenin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NN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tenin del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T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rc substrate cortac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TNB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rtactin-bind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TTNBP2N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TTNBP2 N-terminal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UT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Cu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WC2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e-mRNA-splicing factor CWC22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YFI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plasmic FMR1-interac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CYR6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CYR6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A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abled homolog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A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stroglyca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B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reb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BN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rebrin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CAF12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DB1- and CUL4-associated factor 12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CBL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coidin, CUB and LCCL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C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rmcid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CS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C-STAMP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D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coidin domain-containing recep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DX4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bable ATP-dependent RNA helicase DDX4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ENND6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ENND6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ER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r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E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HRS7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hydrogenase/reductase SDR family member 7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HX3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ATP-dependent RNA helicase DHX3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IAP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iaphanous homolog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K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ckkopf-rel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L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 GTPase-activating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L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sks large homolog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AH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heavy chain 2, axone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AH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heavy chain 5, axone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AH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heavy chain 8, axone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AH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heavy chain 9, axone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AI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intermediate chain 1, axone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AJ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J homolog subfamily A memb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E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lta and Notch-like epidermal growth factor-related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H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heavy chain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am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NM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 (cytosine-5)-methyltransfer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OCK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dicator of cytokinesis protein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OCK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dicator of cytokinesis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OPEY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opey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PYS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ihydropyrimidinase-relate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R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velopmentally-regulated GTP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ocol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ocol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ocoll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ogle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G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ogle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moplak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ST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est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UOX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ual oxid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YNC1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plasmic dynein 1 heavy cha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YNL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nein light chain 1, cytoplasmi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DYS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ysfer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2F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cription factor E2F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C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thelin-converting enzym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DEM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R degradation-enhancing alpha-mannosidase-lik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DI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GF-like repeat and discoidin I-like domain-contain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EF1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longation factor 1-alpha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EF1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longation factor 1-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EF1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longation factor 1-del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EF1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longation factor 1-gamm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E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longation fac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FH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F-hand domain-containing protein D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FH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F-hand domain-containing protein D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FN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hrin-B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idermal growth factor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HBP1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H domain-binding protein 1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H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H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H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H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HD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H domain-contain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HD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H domain-contain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1A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translation initiation factor 1A, X-chromoso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2S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translation initiation factor 2 subunit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3C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C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3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4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initiation factor 4A-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4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initiation factor 4A-II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4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translation initiation factor 4 gamma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IF4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translation initiation factor 4H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L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NA polymerase II elongation factor ELL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M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mbig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ML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chinoderm microtubule-associated protein-like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NA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enabled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NDO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nuclease domain-containing 1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NO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eno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B4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4.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B41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and 4.1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B41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and 4.1-lik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H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hrin type-A recep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H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hrin type-A receptor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HA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hrin type-A receptor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HA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hrin type-A receptor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H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hrin type-B recep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s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S15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idermal growth factor receptor substrate 15-lik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PS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pidermal growth factor receptor kinase substrate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ceptor tyrosine-protein kinase erbB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RBI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rb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RLI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r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RP2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plasmic reticulum resident protein 2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SCO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-acetyltransferase ESCO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S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thelial cell-specific molecul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S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strogen receptor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SY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xtended synaptotagm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SY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xtended synaptotagm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T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ukaryotic peptide chain release factor subuni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VA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eva-1 homolog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VA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eva-1 homolog 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XOC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xocyst complex component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XT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xostosin-lik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EZ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z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agulation factor X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11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Junctional adhesion molecule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13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agulation factor XIII 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13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agulation factor XIII B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hromb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issue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agulation factor V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agulation factor VII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BP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atty acid-binding protein, epider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11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FAM11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120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onstitutive coactivator of PPAR-gamma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129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iban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160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FAM160A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160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FAM160B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186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FAM186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M49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FAM49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N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onectin type 3 and ankyrin repeat domains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mor necrosis factor receptor superfamily member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A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ocadherin Fat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BLI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lamin-binding LIM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BL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u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B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il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B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il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CHO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-BAR domain only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CHS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-BAR and double SH3 domains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ERM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ermitin family homolog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ERMT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ermitin family homolog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GD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YVE, RhoGEF and PH domain-contain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GFR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oblast growth factor receptor-lik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G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inogen gamm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umarate hydratase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H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ur and a half LIM domains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H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ur and a half LIM domains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H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ur and a half LIM domains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HO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H1/FH2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KBP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ptidyl-prolyl cis-trans isomerase FKBP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KB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ptidyl-prolyl cis-trans isomerase FKBP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LG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laggr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LII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flightless-1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LN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lamin-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LN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lamin-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LN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lamin-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LO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lotil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M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rm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MN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rmin-lik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onec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ND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onectin type III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SC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asc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SI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ibrous sheath-interact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S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llista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X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ragile X mental retardation syndrome-rel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FZD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rizzled-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3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 GTPase-activating protein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6P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cose-6-phosphate 1-dehydrogen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ALNT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peptide N-acetylgalactosaminyltransferase 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ANA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tral alpha-glucosidase A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yceraldehyde-3-phosphate dehydrogen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itamin D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DF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rowth/differentiation factor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DF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rowth/differentiation factor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DI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b GDP dissociation inhibitor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GC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amma-glutamylcyclotransfer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G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active gamma-glutamyltranspeptid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I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RF GTPase-activating protein GIT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LIP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ioma pathogenesis-rel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LIP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olgi-associated plant pathogenesis-rel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L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taminase kidney isoform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LY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oxidoreductase GLYR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MF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ia maturation factor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1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I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i) subunit alph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I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k) subunit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O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o) subunit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Q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q) subunit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A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s) subunit alpha isoforms XLas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T) subunit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T) subunit bet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B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subunit beta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G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O) subunit gamma-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NLY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ranuly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OLGA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olgin subfamily A member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OLGA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olgin subfamily A member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P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ypica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P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ycerol-3-phosphate dehydrogenase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PI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cose-6-phosphate isomer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PR17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bable G-protein coupled receptor 17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PRC5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tinoic acid-induced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PRI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 protein-regulated inducer of neurite outgrowth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R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rowth factor receptor-boun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RE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rem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RIN2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tamate receptor ionotropic, NMDA 2D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RM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tabotropic glutamate receptor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S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elso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ST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tathione S-transferase A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ST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tathione S-transferase P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TF2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eneral transcription factor IIE subuni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TF2IR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eneral transcription factor II-I repeat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TF3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eneral transcription factor 3C polypeptid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GUL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TB domain-containing engulfment adapter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1F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1x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AB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yaluronan-bind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A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idine ammonia-ly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B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moglobin subunit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B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moglobin subunit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B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moglobin subunit epsilo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BEG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heparin-binding EGF-like growth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DAC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deacetylase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ER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bable E3 ubiquitin-protein ligase HERC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ERC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ISG15--protein ligase HERC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H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dgehog-interact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HL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RV-H LTR-associa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P1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untingtin-interacting protein 1-related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ST1H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1.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ST1H1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1.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ST1H2AJ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2A type 1-J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ST1H2B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2B type 1-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ST1H4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IST2H2B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H2B type 2-F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xokinase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LA-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LA class I histocompatibility antigen, B-48 alph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LA-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LA class I histocompatibility antigen, Cw-17 alph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LA-DR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LA class II histocompatibility antigen, DRB1-12 bet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MG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gh mobility group protein HMG-I/HMG-Y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MG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gh mobility group protein B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MG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gh mobility group protein B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PC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n-specific calcium-binding protein hippocalc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PCA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ppocalcin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R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idine-rich 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RN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orne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A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protein HSP 90-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AA2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protein HSP 90-alpha A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A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protein HSP 90-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AB2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heat shock protein HSP 90-beta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AB3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heat shock protein HSP 90-beta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AB4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heat shock protein HSP 90-beta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plas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90B2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endoplasmin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A1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70 kDa protein 1-lik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-related 70 kDa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78 kDa glucose-regulated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A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70 kDa protein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A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cognate 71 kDa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A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tress-70 prote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protein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 kDa heat shock prote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SP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0 kDa heat shock prote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HTR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 protease HTRA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CAM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rcellular adhesion molecule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sulin-like growth factor I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tion-independent mannose-6-phosphate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B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sulin-like growth factor-bind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B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sulin-like growth factor-bind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BP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sulin-like growth factor-bind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BP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sulin-like growth factor-binding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BP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sulin-like growth factor-binding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F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mmunoglobulin-like and fibronectin type III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GSF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mmunoglobulin superfamily member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L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-linked protein kin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MPDH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osine-5'-monophosphate dehydrogen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N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interne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NG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hibitor of growth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QG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 GTPase-activating-like protein IQGAP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QG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 GTPase-activating-like protein IQGAP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SO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sochorismatase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alph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A2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alpha-II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alpha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alpha-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AV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alpha-V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bet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GB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grin beta-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IH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r-alpha-trypsin inhibitor heavy chain H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IH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r-alpha-trypsin inhibitor heavy chain H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IH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r-alpha-trypsin inhibitor heavy chain H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S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rsect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ITS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tersect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JU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Junction plakoglob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AN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N motif and ankyrin repeat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AT6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acetyltransferase KAT6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AT6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 acetyltransferase KAT6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ATNA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atanin p60 ATPase-containing subunit A-lik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CNK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tassium channel subfamily K member 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AA055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KIAA055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AA146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Junctional protein associated with coronary artery dise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F1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esin-like protein KIF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F18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esin-like protein KIF18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F20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esin-like protein KIF20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F26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esin-like protein KIF26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F5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esin heavy chain isoform 5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IF5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esin-1 heavy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LHL1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lch-like protein 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PN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mportin subunit 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1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1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1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2 epiderm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2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2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3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uticular Ha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6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6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6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6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7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7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7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7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7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7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8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ytoskeletal 8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8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I cuticular Hb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RT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eratin, type I cytoskeletal 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KS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Kinase suppressor of Ras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M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minin subunit 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M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minin subunit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M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minin subunit gamm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M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ysosome-associated membrane glyco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NC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nC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RP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-related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S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M and SH3 domain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AT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kinase LATS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B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opolysaccharide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C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oca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DH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-lactate dehydrogenase 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DH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-lactate dehydrogenase B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GAL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alect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GI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cine-rich glioma-inactiv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HFP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oma HMGIC fusion partner-like 2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IM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M domain and actin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IMC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M and calponin homology domains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IM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M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IM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M and senescent cell antigen-like-containing domain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IN7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lin-7 homolog 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LG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thal(2) giant larvae protein homolog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MO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M domain only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NPE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cyl-cystinyl aminopeptid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OX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ysyl oxidase homolog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P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oma-preferred partne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PX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pa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M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ymphoid-restricted membran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low-density lipoprotein receptor-rel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PPR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cine-rich PPR motif-containing prote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RC1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cine-rich repeat-containing protein 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RC8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olume-regulated anion channel subunit LRRC8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RIQ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cine-rich repeat and IQ domain-contain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RR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eucine-rich repeat serine/threonine-protein kin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SM14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LSM14 homolog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T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tent-transforming growth factor beta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TBP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tent-transforming growth factor beta-bind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T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ctotransfer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LYZ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ysozyme 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C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crotubule-actin cross-linking factor 1, isoforms 1/2/3/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D1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totic spindle assembly checkpoint protein MAD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GI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mbrane-associated guanylate kinase, WW and PDZ domain-contain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N2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mannosidase 2C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N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sencephalic astrocyte-derived neurotrophic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P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crotubule-associated protein 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crotubule-associate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P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crotubule-associated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P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crotubule-associated protein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P7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P7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RCK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ristoylated alanine-rich C-kinase substrat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RCKS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RCKS-related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R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kinase MARK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S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nnan-binding lectin serine prote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AT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tri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CM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 helicase MCM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D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dkin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D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da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E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patocyte growth factor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ETTL7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thyltransferase-like protein 7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FGE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ctadhe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GA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bable maltase-glucoamyl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ICA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[F-actin]-methionine sulfoxide oxidase MICAL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I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crophage migration inhibitory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LLT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AF-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M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prily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trix metalloproteinase-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MP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trix metalloproteinase-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MR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ultimer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MS22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MMS22-lik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OB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OB kinase activator 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P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55 kDa erythrocyte membran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PP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GUK p55 subfamily member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PR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 phosphatase Rho-interact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PZ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elin protein zero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R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-type mannose recep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S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oe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TA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-methyl-5'-thioadenosine phosphory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THF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ifunctional methylenetetrahydrofolate dehydrogenase/cyclohydrolase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kinase m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TP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troph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UC1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ucin-1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UC2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ucin-2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XRA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trix-remodeling-associated protein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AD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eloid-associated differentiation marke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CB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-Myc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H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-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H1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-1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H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-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H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-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L12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 regulatory light chain 12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L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 light polypeptide 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L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 regulatory light polypeptide 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L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sin light chain kinase, smooth muscl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18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XVIII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1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XIX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I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I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1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I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5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V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5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V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9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nconventional myosin-IX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O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fer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P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opallad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MYT1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yelin transcription factor 1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A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GFI-A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AC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ascent polypeptide-associated complex subunit alpha, muscle-specific form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APS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apsin-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CE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tral cholesterol ester hydrol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C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plasmic protein NCK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C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o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CO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ar receptor corepress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CO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ar receptor corepress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DUFS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ADH dehydrogenase [ubiquinone] iron-sulfur protein 8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EB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bulett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EC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aptin ear-binding coat-associate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ECTI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ct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EUROG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gen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EX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xi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FRK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ar factor related to kappa-B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G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ta-nerve growth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L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lys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M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oside diphosphate kinase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OTCH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genic locus notch homolo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PR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trial natriuretic peptide recep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PT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plas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RI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ar receptor-interac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R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ik-related protein kin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R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pi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SDH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terol-4-alpha-carboxylate 3-dehydrogenase, decarboxylatin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T5C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solic 5'-nucleotidase 1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T5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5'-nucleotid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TN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trin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UM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numb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NUMB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mb-lik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OC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Overexpressed in colon carcinoma 1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OD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Outer dense fiber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OR1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Olfactory receptor 1B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OR6Y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Olfactory receptor 6Y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OSBPL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Oxysterol-binding protein-related protein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2RX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2X purinoceptor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4H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isulfide-isomer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2G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liferation-associated protein 2G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BP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adenylate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BPC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adenylate-bind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CSI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kinase C and casein kinase substrate in neurons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CSIN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kinase C and casein kinase substrate in neurons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kinase PAK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L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alad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LL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allad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AB-dependent poly(A)-specific ribonuclease subunit PAN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RK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J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R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(A)-specific ribonuclease PAR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RV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parv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AW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KC apoptosis WT1 regulator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C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(rC)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CB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(rC)-bind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CDH11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ocadherin-11 X-linked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CDH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ocadherin-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CSK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protein convertase subtilisin/kexin type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CSK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protein convertase subtilisin/kexin type 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28 kDa heat- and acid-stable phosph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CD6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grammed cell death 6-interact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E1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alcium/calmodulin-dependent 3',5'-cyclic nucleotide phosphodiesterase 1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GF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telet-derived growth factor 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I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isulfide-isomerase A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IA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disulfide-isomerase A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LI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DZ and LIM domain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LI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DZ and LIM domain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LIM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DZ and LIM domain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LIM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DZ and LIM domain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LIM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DZ and LIM domain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DZRN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PDZRN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E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atidylethanolamine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FD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efoldin subunit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F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fi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F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fi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GA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oglycerate mut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G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oglycerate kin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G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oglucomutase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GRM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mbrane-associated progesterone receptor componen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HF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D finger protein 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HLD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ckstrin homology-like domain family A memb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HLD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ckstrin homology-like domain family B memb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HLD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ckstrin homology-like domain family B memb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ICAL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atidylinositol-binding clathrin assembly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lactin-inducibl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IP4K2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atidylinositol 5-phosphate 4-kinase type-2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K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yruvate kinase PKM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K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kophi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A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olipase A1 member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AG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PLAG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A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issue-type plasminogen activa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AU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rokinase-type plasminogen activa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AU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rokinase plasminogen activator surface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c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E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ckst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minoge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olipi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t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S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t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SC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olipid scrambl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XN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xin-A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LXN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exin-B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ODX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docaly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OL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 polymerase kapp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OLR2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-directed RNA polymerases I, II, and III subunit RPABC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OLR3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NA-directed RNA polymerase III subunit RPC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OST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ios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OTE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TE ankyrin domain family member F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FI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rin-alph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FI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rin-alpha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FI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iprin-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I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ptidyl-prolyl cis-trans isomerase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IAL4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ptidyl-prolyl cis-trans isomerase A-like 4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I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ptidyl-prolyl cis-trans isomerase 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I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ptidyl-prolyl cis-trans isomerase 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IP5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ositol hexakisphosphate and diphosphoinositol-pentakisphosphate kin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P1C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phosphatase PP1-gamma catalytic subunit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P1R12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phosphatase 1 regulatory subunit 12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P1R16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phosphatase 1 regulatory subunit 16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P1R1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ten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P2R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phosphatase 2A 65 kDa regulatory subunit A alpha isoform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PP2R3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phosphatase 2A regulatory subunit B'' subunit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AMEF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AME family member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D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 domain zinc finger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DX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oxiredox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DX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oxiredox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DX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oxiredoxin-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G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oglyca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KCS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lucosidase 2 subunit 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L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lactin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N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ajor prion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OC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thelial protein C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SS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rotryp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SS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 protease 2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RSS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yps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SE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eseni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SM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asome subunit alpha type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SMD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26S proteasome non-ATPase regulatory subunit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Focal adhesion kin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K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Inactive tyrosine-protein kinase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PN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phosphatase non-receptor type 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PR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ceptor-type tyrosine-protein phosphatase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PRJ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ceptor-type tyrosine-protein phosphatase 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PR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ceptor-type tyrosine-protein phosphatase kapp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R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ymerase I and transcript release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TG1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ituitary tumor-transforming gene 1 protein-interact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TX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ntraxin-related protein PTX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V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liovirus recep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XD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oxidasin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PX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axil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QSOX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ulfhydryl oxid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QSOX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ulfhydryl oxid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QTR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Queuine tRNA-ribosyltransferase accessory subunit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1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1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2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2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2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2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2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3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3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40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40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5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5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b-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BG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b GTPase-activa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C3 botulinum toxin substrat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C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ceptor of activated protein C kin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I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kycorb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L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l-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L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l-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GTP-binding nuclear protein Ra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P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p-1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P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p-1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P2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ap-2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P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associated and pleckstrin homology domains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S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 GTPase-activat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AS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 GTPase-activat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C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gulator of chromosome condensatio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C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ticulocalb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D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di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FLN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filin-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FN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ta-1,3-N-acetylglucosaminyltransferase radical fring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HO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forming protein Rho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HO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ho-related GTP-binding protein Rh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IMB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IMS-binding protein 3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NASE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ibonuclease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NF4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BRE1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N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ibonuclease inhibi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NPEP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minopeptidase RNPEPL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OR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ar receptor ROR-b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XRP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1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1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2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2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3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3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3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3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3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3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ribosomal protein L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P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acidic ribosomal protein P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acidic ribosomal protein P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L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60S acidic ribosomal protein P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Dolichyl-diphosphooligosaccharide--protein glycosyltransferase subuni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0P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40S ribosomal protein S10-lik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5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5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1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1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-40S ribosomal protein S2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7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7-lik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2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2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3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3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4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4, X isoform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PS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0S ribosomal protein S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RA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-Ras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RAS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-related protein R-Ras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S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modeling and spacing fac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SU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as suppressor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RTN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eticulon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100A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100-A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100A1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100-A1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100A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100-A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100A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100-A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100A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100-A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AC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ac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BD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Ribosome maturation protein SBDS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BNO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trawberry notch homolog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CAM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cretory carrier-associated membran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CAM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cretory carrier-associated membran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CAMP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cretory carrier-associated membrane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CN1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 channel protein type 11 subunit 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CRI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cribble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D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deca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D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deca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DPR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um deprivation-respons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C22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esicle-trafficking protein SEC22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MA3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maphorin-3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MA3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maphorin-3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MA3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maphorin-3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MA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maphorin-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1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1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T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T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T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T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PT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ptin-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minogen activator inhibitor 1 RNA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EDRK-rich fac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1-antitryps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ntithrombin-III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parin cofac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lasminogen activator inhibi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igment epithelium-derived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lpha-2-antiplas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RPINH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pin H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ETD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stone-lysine N-methyltransferase setd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F3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licing factor 3B subunit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FR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creted frizzled-rel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H3BP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H3 domain-bind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H3G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ndophilin-A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HROOM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hroom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I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ingle-minded homolog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IRP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phosphatase non-receptor type substrat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IX6O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IX6OS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K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-phase kinase-associ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12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lute carrier family 12 memb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13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lute carrier family 13 member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16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onocarboxylate transport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16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onocarboxylate transporter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1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utral amino acid transporter B(0)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25A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hosphate carrier protein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25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ADP/ATP translocas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29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quilibrative nucleoside transport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lute carrier family 2, facilitated glucose transporter memb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38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-coupled neutral amino acid transport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39A1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transporter ZIP1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39A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transporter ZIP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39A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transporter ZIP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3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4F2 cell-surface antigen heavy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44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holine transporter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4A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 bicarbonate cotransporter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7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igh affinity cationic amino acid transporte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7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Large neutral amino acids transporter small subuni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9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dium/hydrogen exchang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C9A3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a(+)/H(+) exchange regulatory cofactor NHE-RF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FN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SLFN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LI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lit homolog 1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MARC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bable global transcription activator SNF2L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MARCA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WI/SNF-related matrix-associated actin-dependent regulator of chromatin subfamily A member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M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tructural maintenance of chromosomes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NAP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aptosomal-associated protein 2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NRP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nuclear ribonucleoprotein Sm D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NRPD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nuclear ribonucleoprotein Sm D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NRP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nuclear ribonucleoprotein 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NRP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nuclear ribonucleoprotein F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NT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Beta-2-syntroph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ORBS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rbin and SH3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ORBS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ine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OR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orti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PEC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ytospin-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PE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erm flagellar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PTA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ectrin alpha chain, non-erythrocytic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PT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ectrin beta chain, erythrocyti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PTB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ectrin beta chain, non-erythrocytic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RE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licing regulatory glutamine/lysine-rich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RP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ignal recognition particle 9 kDa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RP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ushi repeat-containing protein SRPX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RSF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arginine-rich splicing factor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SC4D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cavenger receptor cysteine-rich domain-containing group B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SFA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perm-specific antige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13P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utative protein FAM10A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uppressor of tumorigenicity 7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tanniocalc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EA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talloreductase STEAP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I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tromal interaction molecule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M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tath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RA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-threonine kinase receptor-associated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X1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taxin-1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X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taxin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X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taxin-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X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taxin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TXB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taxin-bind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V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VCP/p97-interact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C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aptonemal complex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K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kinase SYK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NCRI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terogeneous nuclear ribonucleoprotein Q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NE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spr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NE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espr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NJ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aptojan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N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e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SYT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aptotagmin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F4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cription initiation factor TFIID subunit 4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F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cription initiation factor TFIID subunit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GL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ge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GL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ge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GLN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gel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LDO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aldo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O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ine/threonine-protein kinase TAO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AX1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ax1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BC1D16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BC1 domain family member 16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BC1D2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BC1 domain family member 2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BC1D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BC1 domain family member 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BC1D8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BC1 domain family member 8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B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ducin beta-lik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DRD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dor domain-containing protein 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lomerase reverse transcript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erotransfer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FPI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issue factor pathway inhibi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FPI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issue factor pathway inhibito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FR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ferrin receptor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GF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forming growth factor beta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GFB1I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forming growth factor beta-1-induced transcript 1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GFB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forming growth factor beta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GFBI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forming growth factor-beta-induced protein ig-h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GOL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-Golgi network integral membran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AD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yroid adenoma-associated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rombospond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BS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rombospond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BS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rombospondin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RA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yroid hormone receptor-associated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SD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rombospondin type-1 domain-containing protein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HY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y-1 membrane 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IMM8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itochondrial import inner membrane translocase subunit Tim8 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IM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Metalloproteinase inhibitor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IPAR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CDD-inducible poly [ADP-ribose] polymer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J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ight junction-associ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KF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iokinase/FMN cyc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KT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ketol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LDC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LD domain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L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olloid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L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olloid-lik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LN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a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LN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al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LR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oll-like receptor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BI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lifeguard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membrane channel-lik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EF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omoregul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EM10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membrane protein 10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EM12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orim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E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membrane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EM30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Cell cycle control protein 50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EM3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membrane protein 3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OD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opomodul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MPRSS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membrane protease serine 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C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nasc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FRSF12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mor necrosis factor receptor superfamily member 12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KS1B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82 kDa tankyrase-1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nsin-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S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nsin-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S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nsin-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NS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nsin-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B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ophoblast glyc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D52L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mor protein D5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I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iosephosphate isomer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M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opomyosin alpha-1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opomyosin bet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M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opomyosin alpha-3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M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opomyosin alpha-4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P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lationally-controlled tumor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A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fficking kinesin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Heat shock protein 75 kDa, mitochondrial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D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iad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HD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yrotropin-releasing hormone-degrading ectoenzym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IM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TRIM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IM5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TRIM5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IM7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ipartite motif-containing protein 7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IO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iple functional domain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IOB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IO and F-actin-binding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MT10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NA methyltransferase 10 homolog 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PC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hort transient receptor potential channel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RPM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ient receptor potential cation channel subfamily M memb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SNAXI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lin-associated factor X-interact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SPAN1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traspanin-1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SPOAP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eripheral-type benzodiazepine receptor-associated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TBK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au-tubulin kinas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TC1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etratricopeptide repeat protein 1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TC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TTC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UBA1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bulin alpha-1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UBA4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bulin alpha-4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UBAL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bulin alpha chain-like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UB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bulin beta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UBB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bulin beta-1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UBB4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ubulin beta-4B cha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X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ioredox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XNDC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ioredoxin domain-containing protein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XNRD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hioredoxin reductase 1, cytoplasmic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YK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on-receptor tyrosine-protein kinase TYK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TYMSOS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MS opposite strand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AC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veal autoantigen with coiled-coil domains and ankyrin repeats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-like modifier-activating enzyme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AP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-associated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AP2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-associated protein 2-lik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E2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-conjugating enzyme E2 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E2V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-conjugating enzyme E2 variant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R4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UBR4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TD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 domain-containing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BTF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pstream-binding factor 1-like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CHL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biquitin carboxyl-terminal hydrolase isozyme L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GD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DP-glucose 6-dehydrogen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HR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E3 ubiquitin-protein ligase UHRF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NC8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unc-80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she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TP2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mall subunit processome component 20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UTR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Utroph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AMP3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esicle-associated membrane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AS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asor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AS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asodilator-stimulated phospho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AT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ynaptic vesicle membrane protein VAT-1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AV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o-oncogene vav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CA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ersican core prote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CL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incul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CP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ransitional endoplasmic reticulum ATP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DAC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oltage-dependent anion-selective channel protein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IM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imen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IP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asoactive intestinal polypeptide recep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TA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acuolar protein sorting-associated protein VTA1 homolog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T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itronecti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WA7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on Willebrand factor A domain-containing protein 7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VWF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von Willebrand factor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WASF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Wiskott-Aldrich syndrome protein family member 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WDR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WD repeat-contain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WNT5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Wnt-5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WNT5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Wnt-5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WNT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Wnt-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WRN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Werner syndrome ATP-dependent helicase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XAF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XIAP-associated factor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XAGE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X antigen family member 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BX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Nuclease-sensitive element-binding protein 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ES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Tyrosine-protein kinase Yes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WHA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4-3-3 protein beta/alph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WHAE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4-3-3 protein epsilon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WHAG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4-3-3 protein gamm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WHAH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4-3-3 protein 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WHAQ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4-3-3 protein the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YWHAZ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14-3-3 protein zeta/delt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BED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SCAN domain-containing protein 3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C2HC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C2HC domain-containing protein 1B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C3H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CCCH domain-containing protein 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C3H7A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CCCH domain-containing protein 7A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MYND15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MYND domain-containing protein 15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140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140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21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21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24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24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529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529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561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561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562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562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NF648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inc finger protein 648 </w:t>
            </w:r>
          </w:p>
        </w:tc>
      </w:tr>
      <w:tr w:rsidR="00BD0F71" w:rsidRPr="007B7732" w:rsidTr="007B7732">
        <w:trPr>
          <w:trHeight w:val="34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YG11B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Protein zyg-11 homolog B </w:t>
            </w:r>
          </w:p>
        </w:tc>
      </w:tr>
      <w:tr w:rsidR="00BD0F71" w:rsidRPr="007B7732" w:rsidTr="007B7732">
        <w:trPr>
          <w:trHeight w:val="350"/>
        </w:trPr>
        <w:tc>
          <w:tcPr>
            <w:tcW w:w="1346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B7732">
              <w:rPr>
                <w:rFonts w:ascii="Arial" w:hAnsi="Arial" w:cs="Arial"/>
                <w:i/>
                <w:iCs/>
                <w:sz w:val="16"/>
                <w:szCs w:val="16"/>
              </w:rPr>
              <w:t>ZYX</w:t>
            </w:r>
          </w:p>
        </w:tc>
        <w:tc>
          <w:tcPr>
            <w:tcW w:w="7393" w:type="dxa"/>
            <w:noWrap/>
          </w:tcPr>
          <w:p w:rsidR="00BD0F71" w:rsidRPr="007B7732" w:rsidRDefault="00BD0F71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7B7732">
              <w:rPr>
                <w:rFonts w:ascii="Arial" w:hAnsi="Arial" w:cs="Arial"/>
                <w:sz w:val="16"/>
                <w:szCs w:val="16"/>
              </w:rPr>
              <w:t xml:space="preserve">Zyxin </w:t>
            </w:r>
          </w:p>
        </w:tc>
      </w:tr>
    </w:tbl>
    <w:p w:rsidR="00BD0F71" w:rsidRPr="00AF4E23" w:rsidRDefault="00BD0F71" w:rsidP="00187000">
      <w:pPr>
        <w:widowControl/>
      </w:pPr>
      <w:r w:rsidRPr="007E1C11">
        <w:br w:type="page"/>
      </w:r>
    </w:p>
    <w:sectPr w:rsidR="00BD0F71" w:rsidRPr="00AF4E23" w:rsidSect="00BE5E23">
      <w:footerReference w:type="default" r:id="rId6"/>
      <w:pgSz w:w="16838" w:h="11906" w:orient="landscape"/>
      <w:pgMar w:top="1134" w:right="1440" w:bottom="992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0F71" w:rsidRDefault="00BD0F71" w:rsidP="00BE5E23">
      <w:r>
        <w:separator/>
      </w:r>
    </w:p>
  </w:endnote>
  <w:endnote w:type="continuationSeparator" w:id="0">
    <w:p w:rsidR="00BD0F71" w:rsidRDefault="00BD0F71" w:rsidP="00BE5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¡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2OcuAe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0F71" w:rsidRDefault="00BD0F71">
    <w:pPr>
      <w:pStyle w:val="Footer"/>
      <w:jc w:val="center"/>
    </w:pPr>
    <w:fldSimple w:instr="PAGE   \* MERGEFORMAT">
      <w:r w:rsidRPr="00187000">
        <w:rPr>
          <w:noProof/>
          <w:lang w:val="zh-TW"/>
        </w:rPr>
        <w:t>29</w:t>
      </w:r>
    </w:fldSimple>
  </w:p>
  <w:p w:rsidR="00BD0F71" w:rsidRDefault="00BD0F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0F71" w:rsidRDefault="00BD0F71" w:rsidP="00BE5E23">
      <w:r>
        <w:separator/>
      </w:r>
    </w:p>
  </w:footnote>
  <w:footnote w:type="continuationSeparator" w:id="0">
    <w:p w:rsidR="00BD0F71" w:rsidRDefault="00BD0F71" w:rsidP="00BE5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1C11"/>
    <w:rsid w:val="000420C0"/>
    <w:rsid w:val="00066F49"/>
    <w:rsid w:val="00187000"/>
    <w:rsid w:val="00264680"/>
    <w:rsid w:val="003E003A"/>
    <w:rsid w:val="0077327A"/>
    <w:rsid w:val="007B1805"/>
    <w:rsid w:val="007B7732"/>
    <w:rsid w:val="007E1C11"/>
    <w:rsid w:val="00854FFC"/>
    <w:rsid w:val="008E4CDF"/>
    <w:rsid w:val="00957DC8"/>
    <w:rsid w:val="009C345B"/>
    <w:rsid w:val="00A551AB"/>
    <w:rsid w:val="00AE18DB"/>
    <w:rsid w:val="00AF4E23"/>
    <w:rsid w:val="00B16102"/>
    <w:rsid w:val="00BD0F71"/>
    <w:rsid w:val="00BE5E23"/>
    <w:rsid w:val="00BE6A52"/>
    <w:rsid w:val="00C078CA"/>
    <w:rsid w:val="00C43BFD"/>
    <w:rsid w:val="00C52892"/>
    <w:rsid w:val="00CA54D2"/>
    <w:rsid w:val="00CD7015"/>
    <w:rsid w:val="00D071DD"/>
    <w:rsid w:val="00D12367"/>
    <w:rsid w:val="00DE6AB7"/>
    <w:rsid w:val="00F01D59"/>
    <w:rsid w:val="00F35E33"/>
    <w:rsid w:val="00F759DF"/>
    <w:rsid w:val="00FD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892"/>
    <w:pPr>
      <w:widowControl w:val="0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E1C11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7E1C11"/>
    <w:rPr>
      <w:rFonts w:cs="Times New Roman"/>
      <w:color w:val="800080"/>
      <w:u w:val="single"/>
    </w:rPr>
  </w:style>
  <w:style w:type="paragraph" w:customStyle="1" w:styleId="xl68">
    <w:name w:val="xl68"/>
    <w:basedOn w:val="Normal"/>
    <w:uiPriority w:val="99"/>
    <w:rsid w:val="007E1C11"/>
    <w:pPr>
      <w:widowControl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Cs w:val="24"/>
    </w:rPr>
  </w:style>
  <w:style w:type="paragraph" w:customStyle="1" w:styleId="xl69">
    <w:name w:val="xl69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0">
    <w:name w:val="xl7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1">
    <w:name w:val="xl7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2">
    <w:name w:val="xl72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3">
    <w:name w:val="xl7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4">
    <w:name w:val="xl74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5">
    <w:name w:val="xl75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6">
    <w:name w:val="xl76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7">
    <w:name w:val="xl7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table" w:styleId="TableGrid">
    <w:name w:val="Table Grid"/>
    <w:basedOn w:val="TableNormal"/>
    <w:uiPriority w:val="99"/>
    <w:rsid w:val="007E1C1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uiPriority w:val="99"/>
    <w:rsid w:val="007E1C11"/>
    <w:pPr>
      <w:widowControl/>
      <w:spacing w:before="100" w:beforeAutospacing="1" w:after="100" w:afterAutospacing="1"/>
    </w:pPr>
    <w:rPr>
      <w:rFonts w:ascii="MingLiU" w:eastAsia="MingLiU" w:hAnsi="MingLiU" w:cs="PMingLiU"/>
      <w:kern w:val="0"/>
      <w:sz w:val="18"/>
      <w:szCs w:val="18"/>
    </w:rPr>
  </w:style>
  <w:style w:type="paragraph" w:customStyle="1" w:styleId="font6">
    <w:name w:val="font6"/>
    <w:basedOn w:val="Normal"/>
    <w:uiPriority w:val="99"/>
    <w:rsid w:val="007E1C11"/>
    <w:pPr>
      <w:widowControl/>
      <w:spacing w:before="100" w:beforeAutospacing="1" w:after="100" w:afterAutospacing="1"/>
    </w:pPr>
    <w:rPr>
      <w:rFonts w:ascii="PMingLiU" w:hAnsi="PMingLiU" w:cs="PMingLiU"/>
      <w:kern w:val="0"/>
      <w:sz w:val="18"/>
      <w:szCs w:val="18"/>
    </w:rPr>
  </w:style>
  <w:style w:type="paragraph" w:customStyle="1" w:styleId="xl78">
    <w:name w:val="xl78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79">
    <w:name w:val="xl79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0">
    <w:name w:val="xl8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1">
    <w:name w:val="xl8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i/>
      <w:iCs/>
      <w:color w:val="000000"/>
      <w:kern w:val="0"/>
      <w:szCs w:val="24"/>
    </w:rPr>
  </w:style>
  <w:style w:type="paragraph" w:customStyle="1" w:styleId="xl82">
    <w:name w:val="xl8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3">
    <w:name w:val="xl83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84">
    <w:name w:val="xl84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5">
    <w:name w:val="xl85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6">
    <w:name w:val="xl86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7">
    <w:name w:val="xl8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8">
    <w:name w:val="xl88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9">
    <w:name w:val="xl89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0">
    <w:name w:val="xl9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1">
    <w:name w:val="xl9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2">
    <w:name w:val="xl9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3">
    <w:name w:val="xl9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4">
    <w:name w:val="xl94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styleId="Header">
    <w:name w:val="header"/>
    <w:basedOn w:val="Normal"/>
    <w:link w:val="Head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E5E23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E5E23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82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0</Pages>
  <Words>7104</Words>
  <Characters>-32766</Characters>
  <Application>Microsoft Office Outlook</Application>
  <DocSecurity>0</DocSecurity>
  <Lines>0</Lines>
  <Paragraphs>0</Paragraphs>
  <ScaleCrop>false</ScaleCrop>
  <Company>台北榮民總醫院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10592</cp:lastModifiedBy>
  <cp:revision>4</cp:revision>
  <dcterms:created xsi:type="dcterms:W3CDTF">2019-01-07T10:25:00Z</dcterms:created>
  <dcterms:modified xsi:type="dcterms:W3CDTF">2019-02-01T06:16:00Z</dcterms:modified>
</cp:coreProperties>
</file>